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27B" w:rsidRPr="00C9227B" w:rsidRDefault="000B24C8" w:rsidP="001475C6">
      <w:pPr>
        <w:tabs>
          <w:tab w:val="left" w:pos="1080"/>
        </w:tabs>
        <w:spacing w:after="0" w:line="240" w:lineRule="auto"/>
        <w:ind w:left="992" w:hanging="992"/>
        <w:jc w:val="center"/>
        <w:rPr>
          <w:rFonts w:asciiTheme="majorBidi" w:hAnsiTheme="majorBidi" w:cstheme="majorBidi"/>
          <w:lang w:bidi="ar-EG"/>
        </w:rPr>
      </w:pPr>
      <w:r w:rsidRPr="00241024">
        <w:rPr>
          <w:rFonts w:asciiTheme="majorBidi" w:hAnsiTheme="majorBidi" w:cstheme="majorBidi"/>
          <w:b/>
          <w:bCs/>
          <w:lang w:bidi="ar-EG"/>
        </w:rPr>
        <w:t xml:space="preserve">Table </w:t>
      </w:r>
      <w:r w:rsidR="00D16369" w:rsidRPr="00241024">
        <w:rPr>
          <w:rFonts w:asciiTheme="majorBidi" w:hAnsiTheme="majorBidi" w:cstheme="majorBidi"/>
          <w:b/>
          <w:bCs/>
          <w:lang w:bidi="ar-EG"/>
        </w:rPr>
        <w:t>S</w:t>
      </w:r>
      <w:r w:rsidRPr="00241024">
        <w:rPr>
          <w:rFonts w:asciiTheme="majorBidi" w:hAnsiTheme="majorBidi" w:cstheme="majorBidi"/>
          <w:b/>
          <w:bCs/>
          <w:lang w:bidi="ar-EG"/>
        </w:rPr>
        <w:t>1</w:t>
      </w:r>
      <w:r w:rsidRPr="00241024">
        <w:rPr>
          <w:rFonts w:asciiTheme="majorBidi" w:hAnsiTheme="majorBidi" w:cstheme="majorBidi"/>
          <w:lang w:bidi="ar-EG"/>
        </w:rPr>
        <w:t xml:space="preserve"> The experimental standard deviation</w:t>
      </w:r>
      <w:r w:rsidR="00052F57">
        <w:rPr>
          <w:rFonts w:asciiTheme="majorBidi" w:hAnsiTheme="majorBidi" w:cstheme="majorBidi"/>
          <w:lang w:bidi="ar-EG"/>
        </w:rPr>
        <w:t>s</w:t>
      </w:r>
      <w:r w:rsidR="00022FEB" w:rsidRPr="00241024">
        <w:rPr>
          <w:rFonts w:asciiTheme="majorBidi" w:hAnsiTheme="majorBidi" w:cstheme="majorBidi"/>
          <w:lang w:bidi="ar-EG"/>
        </w:rPr>
        <w:t xml:space="preserve"> (</w:t>
      </w:r>
      <w:r w:rsidR="00022FEB" w:rsidRPr="00241024">
        <w:rPr>
          <w:rFonts w:asciiTheme="majorBidi" w:hAnsiTheme="majorBidi" w:cstheme="majorBidi"/>
          <w:b/>
          <w:bCs/>
        </w:rPr>
        <w:t>σ</w:t>
      </w:r>
      <w:r w:rsidR="00022FEB" w:rsidRPr="00241024">
        <w:rPr>
          <w:rFonts w:asciiTheme="majorBidi" w:hAnsiTheme="majorBidi" w:cstheme="majorBidi"/>
        </w:rPr>
        <w:t>)</w:t>
      </w:r>
      <w:r w:rsidRPr="00241024">
        <w:rPr>
          <w:rFonts w:asciiTheme="majorBidi" w:hAnsiTheme="majorBidi" w:cstheme="majorBidi"/>
          <w:lang w:bidi="ar-EG"/>
        </w:rPr>
        <w:t xml:space="preserve"> and coefficients of </w:t>
      </w:r>
      <w:r w:rsidR="001475C6">
        <w:rPr>
          <w:rFonts w:asciiTheme="majorBidi" w:hAnsiTheme="majorBidi" w:cstheme="majorBidi"/>
          <w:lang w:bidi="ar-EG"/>
        </w:rPr>
        <w:t xml:space="preserve">variation </w:t>
      </w:r>
      <w:r w:rsidR="00022FEB" w:rsidRPr="00241024">
        <w:rPr>
          <w:rFonts w:asciiTheme="majorBidi" w:hAnsiTheme="majorBidi" w:cstheme="majorBidi"/>
        </w:rPr>
        <w:t>(</w:t>
      </w:r>
      <w:r w:rsidR="00022FEB" w:rsidRPr="00241024">
        <w:rPr>
          <w:rFonts w:asciiTheme="majorBidi" w:hAnsiTheme="majorBidi" w:cstheme="majorBidi"/>
          <w:b/>
          <w:bCs/>
        </w:rPr>
        <w:t>COV</w:t>
      </w:r>
      <w:r w:rsidR="00022FEB" w:rsidRPr="00241024">
        <w:rPr>
          <w:rFonts w:asciiTheme="majorBidi" w:hAnsiTheme="majorBidi" w:cstheme="majorBidi"/>
        </w:rPr>
        <w:t>)</w:t>
      </w:r>
      <w:r w:rsidRPr="00241024">
        <w:rPr>
          <w:rFonts w:asciiTheme="majorBidi" w:hAnsiTheme="majorBidi" w:cstheme="majorBidi"/>
          <w:lang w:bidi="ar-EG"/>
        </w:rPr>
        <w:t xml:space="preserve"> for the </w:t>
      </w:r>
      <w:r w:rsidR="00820012" w:rsidRPr="00241024">
        <w:rPr>
          <w:rFonts w:asciiTheme="majorBidi" w:hAnsiTheme="majorBidi" w:cstheme="majorBidi"/>
          <w:lang w:bidi="ar-EG"/>
        </w:rPr>
        <w:t>tensile, flexural</w:t>
      </w:r>
      <w:r w:rsidRPr="00241024">
        <w:rPr>
          <w:rFonts w:asciiTheme="majorBidi" w:hAnsiTheme="majorBidi" w:cstheme="majorBidi"/>
          <w:lang w:bidi="ar-EG"/>
        </w:rPr>
        <w:t>, and tensile-impact tests.</w:t>
      </w:r>
    </w:p>
    <w:tbl>
      <w:tblPr>
        <w:tblStyle w:val="TableGrid"/>
        <w:tblW w:w="523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22"/>
        <w:gridCol w:w="1624"/>
        <w:gridCol w:w="1412"/>
        <w:gridCol w:w="1536"/>
        <w:gridCol w:w="1605"/>
        <w:gridCol w:w="1389"/>
        <w:gridCol w:w="1588"/>
        <w:gridCol w:w="1696"/>
        <w:gridCol w:w="1490"/>
        <w:gridCol w:w="1680"/>
      </w:tblGrid>
      <w:tr w:rsidR="009700EB" w:rsidRPr="00241024" w:rsidTr="0056678E">
        <w:trPr>
          <w:cantSplit/>
          <w:trHeight w:val="1123"/>
          <w:jc w:val="center"/>
        </w:trPr>
        <w:tc>
          <w:tcPr>
            <w:tcW w:w="71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</w:rPr>
              <w:t>Specimen</w:t>
            </w:r>
          </w:p>
        </w:tc>
        <w:tc>
          <w:tcPr>
            <w:tcW w:w="4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Avg. Peak Load</w:t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br/>
              <w:t>(</w:t>
            </w:r>
            <w:r w:rsidRPr="00241024"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4"/>
                <w:szCs w:val="24"/>
                <w:lang w:val="en-US"/>
              </w:rPr>
              <w:t>kN</w:t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32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 xml:space="preserve">σ </w:t>
            </w:r>
            <w:r w:rsidR="009700EB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br/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(</w:t>
            </w:r>
            <w:r w:rsidRPr="00241024"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4"/>
                <w:szCs w:val="24"/>
                <w:lang w:val="en-US"/>
              </w:rPr>
              <w:t>kN</w:t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70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 xml:space="preserve">COV </w:t>
            </w:r>
            <w:r w:rsidR="009700EB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br/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(</w:t>
            </w:r>
            <w:r w:rsidRPr="00241024"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4"/>
                <w:szCs w:val="24"/>
                <w:lang w:val="en-US"/>
              </w:rPr>
              <w:t>%</w:t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color w:val="00B050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 xml:space="preserve">Disp. at Peak Load </w:t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br/>
              <w:t>(</w:t>
            </w:r>
            <w:r w:rsidRPr="00241024"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4"/>
                <w:szCs w:val="24"/>
                <w:lang w:val="en-US"/>
              </w:rPr>
              <w:t>mm</w:t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25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color w:val="00B050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 xml:space="preserve">σ </w:t>
            </w:r>
            <w:r w:rsidR="009700EB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br/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(</w:t>
            </w:r>
            <w:r w:rsidRPr="00241024"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4"/>
                <w:szCs w:val="24"/>
                <w:lang w:val="en-US"/>
              </w:rPr>
              <w:t>mm</w:t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color w:val="00B050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 xml:space="preserve">COV </w:t>
            </w:r>
            <w:r w:rsidR="009700EB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br/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(</w:t>
            </w:r>
            <w:r w:rsidRPr="00241024"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4"/>
                <w:szCs w:val="24"/>
                <w:lang w:val="en-US"/>
              </w:rPr>
              <w:t>%</w:t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 xml:space="preserve">Max. Disp. </w:t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br/>
              <w:t>(</w:t>
            </w:r>
            <w:r w:rsidRPr="00241024"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4"/>
                <w:szCs w:val="24"/>
                <w:lang w:val="en-US"/>
              </w:rPr>
              <w:t>mm</w:t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6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 xml:space="preserve">σ </w:t>
            </w:r>
            <w:r w:rsidR="009700EB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br/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(</w:t>
            </w:r>
            <w:r w:rsidRPr="00241024"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4"/>
                <w:szCs w:val="24"/>
                <w:lang w:val="en-US"/>
              </w:rPr>
              <w:t>mm</w:t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1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 xml:space="preserve">COV </w:t>
            </w:r>
            <w:r w:rsidR="009700EB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br/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(</w:t>
            </w:r>
            <w:r w:rsidRPr="00241024"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4"/>
                <w:szCs w:val="24"/>
                <w:lang w:val="en-US"/>
              </w:rPr>
              <w:t>%</w:t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)</w:t>
            </w:r>
          </w:p>
        </w:tc>
      </w:tr>
      <w:tr w:rsidR="000A6B6E" w:rsidRPr="00241024" w:rsidTr="001475C6">
        <w:trPr>
          <w:cantSplit/>
          <w:trHeight w:val="397"/>
          <w:jc w:val="center"/>
        </w:trPr>
        <w:tc>
          <w:tcPr>
            <w:tcW w:w="5000" w:type="pct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0A6B6E" w:rsidRPr="00241024" w:rsidRDefault="00114653" w:rsidP="001475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nsile Test</w:t>
            </w:r>
            <w:r w:rsidR="001475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Without Tensile-Impact)</w:t>
            </w:r>
          </w:p>
        </w:tc>
      </w:tr>
      <w:tr w:rsidR="009700EB" w:rsidRPr="00241024" w:rsidTr="001475C6">
        <w:trPr>
          <w:cantSplit/>
          <w:trHeight w:val="404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Al/0°/Al]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 xml:space="preserve"> hand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92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2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2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57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1475C6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3</w:t>
            </w:r>
          </w:p>
        </w:tc>
        <w:tc>
          <w:tcPr>
            <w:tcW w:w="486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85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.96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22</w:t>
            </w:r>
          </w:p>
        </w:tc>
        <w:tc>
          <w:tcPr>
            <w:tcW w:w="514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53</w:t>
            </w:r>
          </w:p>
        </w:tc>
      </w:tr>
      <w:tr w:rsidR="009700EB" w:rsidRPr="00241024" w:rsidTr="001475C6">
        <w:trPr>
          <w:cantSplit/>
          <w:trHeight w:val="404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Al/0°/0°/Al] hand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.67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7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6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.32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1475C6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4</w:t>
            </w:r>
          </w:p>
        </w:tc>
        <w:tc>
          <w:tcPr>
            <w:tcW w:w="486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54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.71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9</w:t>
            </w:r>
          </w:p>
        </w:tc>
        <w:tc>
          <w:tcPr>
            <w:tcW w:w="514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.17</w:t>
            </w:r>
          </w:p>
        </w:tc>
      </w:tr>
      <w:tr w:rsidR="009700EB" w:rsidRPr="00241024" w:rsidTr="001475C6">
        <w:trPr>
          <w:cantSplit/>
          <w:trHeight w:val="404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[Al/0°/90°/0°/Al] 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sandwich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.69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4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62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.73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1475C6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9</w:t>
            </w:r>
          </w:p>
        </w:tc>
        <w:tc>
          <w:tcPr>
            <w:tcW w:w="486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59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84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4</w:t>
            </w:r>
          </w:p>
        </w:tc>
        <w:tc>
          <w:tcPr>
            <w:tcW w:w="514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54</w:t>
            </w:r>
          </w:p>
        </w:tc>
      </w:tr>
      <w:tr w:rsidR="009700EB" w:rsidRPr="00241024" w:rsidTr="001475C6">
        <w:trPr>
          <w:cantSplit/>
          <w:trHeight w:val="404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[Al/0°/90°/0°/Al] 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hand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.02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15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.23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.13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1475C6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62</w:t>
            </w:r>
          </w:p>
        </w:tc>
        <w:tc>
          <w:tcPr>
            <w:tcW w:w="486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22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.33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</w:t>
            </w:r>
          </w:p>
        </w:tc>
        <w:tc>
          <w:tcPr>
            <w:tcW w:w="514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43</w:t>
            </w:r>
          </w:p>
        </w:tc>
      </w:tr>
      <w:tr w:rsidR="009700EB" w:rsidRPr="00241024" w:rsidTr="001475C6">
        <w:trPr>
          <w:cantSplit/>
          <w:trHeight w:val="404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[Al/90°/0°/90°/Al] 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hand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.05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1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07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92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1475C6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486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88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61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9</w:t>
            </w:r>
          </w:p>
        </w:tc>
        <w:tc>
          <w:tcPr>
            <w:tcW w:w="514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.12</w:t>
            </w:r>
          </w:p>
        </w:tc>
      </w:tr>
      <w:tr w:rsidR="009700EB" w:rsidRPr="00241024" w:rsidTr="001475C6">
        <w:trPr>
          <w:cantSplit/>
          <w:trHeight w:val="404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[0°/90°/0°] 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hand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68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5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79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24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1475C6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3</w:t>
            </w:r>
          </w:p>
        </w:tc>
        <w:tc>
          <w:tcPr>
            <w:tcW w:w="486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2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78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</w:t>
            </w:r>
          </w:p>
        </w:tc>
        <w:tc>
          <w:tcPr>
            <w:tcW w:w="514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.23</w:t>
            </w:r>
          </w:p>
        </w:tc>
      </w:tr>
      <w:tr w:rsidR="001475C6" w:rsidRPr="00241024" w:rsidTr="001475C6">
        <w:trPr>
          <w:cantSplit/>
          <w:trHeight w:val="404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1475C6" w:rsidRPr="00241024" w:rsidRDefault="001475C6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1475C6" w:rsidRPr="00241024" w:rsidRDefault="001475C6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1475C6" w:rsidRPr="00241024" w:rsidRDefault="001475C6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1475C6" w:rsidRPr="00241024" w:rsidRDefault="001475C6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1475C6" w:rsidRPr="00241024" w:rsidRDefault="001475C6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1475C6" w:rsidRPr="00241024" w:rsidRDefault="001475C6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6" w:type="pct"/>
            <w:tcBorders>
              <w:left w:val="nil"/>
              <w:right w:val="single" w:sz="8" w:space="0" w:color="auto"/>
            </w:tcBorders>
            <w:vAlign w:val="center"/>
          </w:tcPr>
          <w:p w:rsidR="001475C6" w:rsidRPr="00241024" w:rsidRDefault="001475C6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1475C6" w:rsidRPr="00241024" w:rsidRDefault="001475C6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1475C6" w:rsidRPr="00241024" w:rsidRDefault="001475C6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14" w:type="pct"/>
            <w:tcBorders>
              <w:left w:val="nil"/>
              <w:right w:val="single" w:sz="8" w:space="0" w:color="auto"/>
            </w:tcBorders>
            <w:vAlign w:val="center"/>
          </w:tcPr>
          <w:p w:rsidR="001475C6" w:rsidRPr="00241024" w:rsidRDefault="001475C6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A6B6E" w:rsidRPr="00241024" w:rsidTr="001475C6">
        <w:trPr>
          <w:cantSplit/>
          <w:trHeight w:val="618"/>
          <w:jc w:val="center"/>
        </w:trPr>
        <w:tc>
          <w:tcPr>
            <w:tcW w:w="5000" w:type="pct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0A6B6E" w:rsidRPr="00241024" w:rsidRDefault="00114653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nsile Test</w:t>
            </w:r>
            <w:r w:rsidR="001475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fter 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nsile-Impact)</w:t>
            </w:r>
          </w:p>
        </w:tc>
      </w:tr>
      <w:tr w:rsidR="009700EB" w:rsidRPr="00241024" w:rsidTr="001475C6">
        <w:trPr>
          <w:cantSplit/>
          <w:trHeight w:val="385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Al/0°/Al]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 xml:space="preserve"> hand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48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4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82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92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2</w:t>
            </w:r>
          </w:p>
        </w:tc>
        <w:tc>
          <w:tcPr>
            <w:tcW w:w="486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05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5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3</w:t>
            </w:r>
          </w:p>
        </w:tc>
        <w:tc>
          <w:tcPr>
            <w:tcW w:w="514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67</w:t>
            </w:r>
          </w:p>
        </w:tc>
      </w:tr>
      <w:tr w:rsidR="009700EB" w:rsidRPr="00241024" w:rsidTr="001475C6">
        <w:trPr>
          <w:cantSplit/>
          <w:trHeight w:val="385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Al/0°/0°/Al] hand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73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5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03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05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486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5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94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44</w:t>
            </w:r>
          </w:p>
        </w:tc>
        <w:tc>
          <w:tcPr>
            <w:tcW w:w="514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7</w:t>
            </w:r>
          </w:p>
        </w:tc>
      </w:tr>
      <w:tr w:rsidR="009700EB" w:rsidRPr="00241024" w:rsidTr="001475C6">
        <w:trPr>
          <w:cantSplit/>
          <w:trHeight w:val="385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[Al/0°/90°/0°/Al] 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sandwich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65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8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73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14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3</w:t>
            </w:r>
          </w:p>
        </w:tc>
        <w:tc>
          <w:tcPr>
            <w:tcW w:w="486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67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.82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3</w:t>
            </w:r>
          </w:p>
        </w:tc>
        <w:tc>
          <w:tcPr>
            <w:tcW w:w="514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9</w:t>
            </w:r>
          </w:p>
        </w:tc>
      </w:tr>
      <w:tr w:rsidR="009700EB" w:rsidRPr="00241024" w:rsidTr="001475C6">
        <w:trPr>
          <w:cantSplit/>
          <w:trHeight w:val="385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[Al/0°/90°/0°/Al] 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hand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.59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9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27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.24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1</w:t>
            </w:r>
          </w:p>
        </w:tc>
        <w:tc>
          <w:tcPr>
            <w:tcW w:w="486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04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.39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514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86</w:t>
            </w:r>
          </w:p>
        </w:tc>
      </w:tr>
      <w:tr w:rsidR="009700EB" w:rsidRPr="00241024" w:rsidTr="001475C6">
        <w:trPr>
          <w:cantSplit/>
          <w:trHeight w:val="385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[Al/90°/0°/90°/Al] 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hand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24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9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.65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76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4</w:t>
            </w:r>
          </w:p>
        </w:tc>
        <w:tc>
          <w:tcPr>
            <w:tcW w:w="486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.19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068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23</w:t>
            </w:r>
          </w:p>
        </w:tc>
        <w:tc>
          <w:tcPr>
            <w:tcW w:w="514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1</w:t>
            </w:r>
          </w:p>
        </w:tc>
      </w:tr>
      <w:tr w:rsidR="009700EB" w:rsidRPr="00241024" w:rsidTr="001475C6">
        <w:trPr>
          <w:cantSplit/>
          <w:trHeight w:val="385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[0°/90°/0°] 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hand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22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2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87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94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31</w:t>
            </w:r>
          </w:p>
        </w:tc>
        <w:tc>
          <w:tcPr>
            <w:tcW w:w="486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.78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52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7</w:t>
            </w:r>
          </w:p>
        </w:tc>
        <w:tc>
          <w:tcPr>
            <w:tcW w:w="514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8</w:t>
            </w:r>
          </w:p>
        </w:tc>
      </w:tr>
      <w:tr w:rsidR="001475C6" w:rsidRPr="00241024" w:rsidTr="001475C6">
        <w:trPr>
          <w:cantSplit/>
          <w:trHeight w:val="385"/>
          <w:jc w:val="center"/>
        </w:trPr>
        <w:tc>
          <w:tcPr>
            <w:tcW w:w="71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1475C6" w:rsidRPr="00241024" w:rsidRDefault="001475C6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97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475C6" w:rsidRPr="00241024" w:rsidRDefault="001475C6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32" w:type="pct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1475C6" w:rsidRPr="00241024" w:rsidRDefault="001475C6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0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475C6" w:rsidRPr="00241024" w:rsidRDefault="001475C6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91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475C6" w:rsidRPr="00241024" w:rsidRDefault="001475C6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5" w:type="pct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1475C6" w:rsidRPr="00241024" w:rsidRDefault="001475C6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6" w:type="pct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75C6" w:rsidRPr="00241024" w:rsidRDefault="001475C6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19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475C6" w:rsidRPr="00241024" w:rsidRDefault="001475C6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6" w:type="pct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1475C6" w:rsidRPr="00241024" w:rsidRDefault="001475C6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14" w:type="pct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75C6" w:rsidRPr="00241024" w:rsidRDefault="001475C6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A6B6E" w:rsidRPr="00241024" w:rsidTr="00906709">
        <w:trPr>
          <w:cantSplit/>
          <w:trHeight w:val="824"/>
          <w:jc w:val="center"/>
        </w:trPr>
        <w:tc>
          <w:tcPr>
            <w:tcW w:w="5000" w:type="pct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0A6B6E" w:rsidRPr="00241024" w:rsidRDefault="00114653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Flexural Test</w:t>
            </w:r>
            <w:r w:rsidR="001475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Without Tensile-Impact)</w:t>
            </w:r>
          </w:p>
        </w:tc>
      </w:tr>
      <w:tr w:rsidR="00906709" w:rsidRPr="00241024" w:rsidTr="00906709">
        <w:trPr>
          <w:cantSplit/>
          <w:trHeight w:val="403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06709" w:rsidRPr="00241024" w:rsidRDefault="00906709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906709" w:rsidRPr="00241024" w:rsidRDefault="00906709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906709" w:rsidRPr="00241024" w:rsidRDefault="00906709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906709" w:rsidRPr="00241024" w:rsidRDefault="00906709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906709" w:rsidRPr="00241024" w:rsidRDefault="00906709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906709" w:rsidRPr="00241024" w:rsidRDefault="00906709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6" w:type="pct"/>
            <w:tcBorders>
              <w:left w:val="nil"/>
              <w:right w:val="single" w:sz="8" w:space="0" w:color="auto"/>
            </w:tcBorders>
            <w:vAlign w:val="center"/>
          </w:tcPr>
          <w:p w:rsidR="00906709" w:rsidRPr="00241024" w:rsidRDefault="00906709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906709" w:rsidRPr="00241024" w:rsidRDefault="00906709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906709" w:rsidRPr="00241024" w:rsidRDefault="00906709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14" w:type="pct"/>
            <w:tcBorders>
              <w:left w:val="nil"/>
              <w:right w:val="single" w:sz="8" w:space="0" w:color="auto"/>
            </w:tcBorders>
            <w:vAlign w:val="center"/>
          </w:tcPr>
          <w:p w:rsidR="00906709" w:rsidRPr="00241024" w:rsidRDefault="00906709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9700EB" w:rsidRPr="00241024" w:rsidTr="00906709">
        <w:trPr>
          <w:cantSplit/>
          <w:trHeight w:val="403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Al/0°/Al]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 xml:space="preserve"> hand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38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16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7.9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486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36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8.6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7</w:t>
            </w:r>
          </w:p>
        </w:tc>
        <w:tc>
          <w:tcPr>
            <w:tcW w:w="514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93</w:t>
            </w:r>
          </w:p>
        </w:tc>
      </w:tr>
      <w:tr w:rsidR="009700EB" w:rsidRPr="00241024" w:rsidTr="00906709">
        <w:trPr>
          <w:cantSplit/>
          <w:trHeight w:val="403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Al/0°/0°/Al] hand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48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59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5.43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5</w:t>
            </w:r>
          </w:p>
        </w:tc>
        <w:tc>
          <w:tcPr>
            <w:tcW w:w="486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5.45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2</w:t>
            </w:r>
          </w:p>
        </w:tc>
        <w:tc>
          <w:tcPr>
            <w:tcW w:w="514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6</w:t>
            </w:r>
          </w:p>
        </w:tc>
      </w:tr>
      <w:tr w:rsidR="009700EB" w:rsidRPr="00241024" w:rsidTr="00906709">
        <w:trPr>
          <w:cantSplit/>
          <w:trHeight w:val="403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[Al/0°/90°/0°/Al] 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sandwich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46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6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.87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.81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486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48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.8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4</w:t>
            </w:r>
          </w:p>
        </w:tc>
        <w:tc>
          <w:tcPr>
            <w:tcW w:w="514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7</w:t>
            </w:r>
          </w:p>
        </w:tc>
      </w:tr>
      <w:tr w:rsidR="009700EB" w:rsidRPr="00241024" w:rsidTr="00906709">
        <w:trPr>
          <w:cantSplit/>
          <w:trHeight w:val="403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[Al/0°/90°/0°/Al] 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hand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3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6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.37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.53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4</w:t>
            </w:r>
          </w:p>
        </w:tc>
        <w:tc>
          <w:tcPr>
            <w:tcW w:w="486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52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.15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8</w:t>
            </w:r>
          </w:p>
        </w:tc>
        <w:tc>
          <w:tcPr>
            <w:tcW w:w="514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5</w:t>
            </w:r>
          </w:p>
        </w:tc>
      </w:tr>
      <w:tr w:rsidR="009700EB" w:rsidRPr="00241024" w:rsidTr="00906709">
        <w:trPr>
          <w:cantSplit/>
          <w:trHeight w:val="403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[Al/90°/0°/90°/Al] 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hand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8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98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.97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1</w:t>
            </w:r>
          </w:p>
        </w:tc>
        <w:tc>
          <w:tcPr>
            <w:tcW w:w="486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92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.16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5</w:t>
            </w:r>
          </w:p>
        </w:tc>
        <w:tc>
          <w:tcPr>
            <w:tcW w:w="514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9</w:t>
            </w:r>
          </w:p>
        </w:tc>
      </w:tr>
      <w:tr w:rsidR="009700EB" w:rsidRPr="00241024" w:rsidTr="00906709">
        <w:trPr>
          <w:cantSplit/>
          <w:trHeight w:val="403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[0°/90°/0°] 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hand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36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1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.14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.89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2</w:t>
            </w:r>
          </w:p>
        </w:tc>
        <w:tc>
          <w:tcPr>
            <w:tcW w:w="486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7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.34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6</w:t>
            </w:r>
          </w:p>
        </w:tc>
        <w:tc>
          <w:tcPr>
            <w:tcW w:w="514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4</w:t>
            </w:r>
          </w:p>
        </w:tc>
      </w:tr>
      <w:tr w:rsidR="009700EB" w:rsidRPr="00241024" w:rsidTr="00906709">
        <w:trPr>
          <w:cantSplit/>
          <w:trHeight w:val="403"/>
          <w:jc w:val="center"/>
        </w:trPr>
        <w:tc>
          <w:tcPr>
            <w:tcW w:w="71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7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70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91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5" w:type="pct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6" w:type="pct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19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6" w:type="pct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14" w:type="pct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0A6B6E" w:rsidRPr="00241024" w:rsidTr="00906709">
        <w:trPr>
          <w:cantSplit/>
          <w:trHeight w:val="929"/>
          <w:jc w:val="center"/>
        </w:trPr>
        <w:tc>
          <w:tcPr>
            <w:tcW w:w="5000" w:type="pct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0A6B6E" w:rsidRPr="00241024" w:rsidRDefault="00114653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lexural Test</w:t>
            </w:r>
            <w:r w:rsidR="001475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After Tensile-Impact)</w:t>
            </w:r>
          </w:p>
        </w:tc>
      </w:tr>
      <w:tr w:rsidR="00906709" w:rsidRPr="00241024" w:rsidTr="00906709">
        <w:trPr>
          <w:cantSplit/>
          <w:trHeight w:val="389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06709" w:rsidRPr="00241024" w:rsidRDefault="00906709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906709" w:rsidRPr="00241024" w:rsidRDefault="00906709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906709" w:rsidRPr="00241024" w:rsidRDefault="00906709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906709" w:rsidRPr="00241024" w:rsidRDefault="00906709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906709" w:rsidRPr="00241024" w:rsidRDefault="00906709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906709" w:rsidRPr="00241024" w:rsidRDefault="00906709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6" w:type="pct"/>
            <w:tcBorders>
              <w:left w:val="nil"/>
              <w:right w:val="single" w:sz="8" w:space="0" w:color="auto"/>
            </w:tcBorders>
            <w:vAlign w:val="center"/>
          </w:tcPr>
          <w:p w:rsidR="00906709" w:rsidRPr="00241024" w:rsidRDefault="00906709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906709" w:rsidRPr="00241024" w:rsidRDefault="00906709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906709" w:rsidRPr="00241024" w:rsidRDefault="00906709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14" w:type="pct"/>
            <w:tcBorders>
              <w:left w:val="nil"/>
              <w:right w:val="single" w:sz="8" w:space="0" w:color="auto"/>
            </w:tcBorders>
            <w:vAlign w:val="center"/>
          </w:tcPr>
          <w:p w:rsidR="00906709" w:rsidRPr="00241024" w:rsidRDefault="00906709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9700EB" w:rsidRPr="00241024" w:rsidTr="00906709">
        <w:trPr>
          <w:cantSplit/>
          <w:trHeight w:val="389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Al/0°/Al]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 xml:space="preserve"> hand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5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.27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.43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55</w:t>
            </w:r>
          </w:p>
        </w:tc>
        <w:tc>
          <w:tcPr>
            <w:tcW w:w="486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83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.53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45</w:t>
            </w:r>
          </w:p>
        </w:tc>
        <w:tc>
          <w:tcPr>
            <w:tcW w:w="514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09</w:t>
            </w:r>
          </w:p>
        </w:tc>
      </w:tr>
      <w:tr w:rsidR="009700EB" w:rsidRPr="00241024" w:rsidTr="00906709">
        <w:trPr>
          <w:cantSplit/>
          <w:trHeight w:val="389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Al/0°/0°/Al] hand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3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.27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8.16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3</w:t>
            </w:r>
          </w:p>
        </w:tc>
        <w:tc>
          <w:tcPr>
            <w:tcW w:w="486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27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.13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8</w:t>
            </w:r>
          </w:p>
        </w:tc>
        <w:tc>
          <w:tcPr>
            <w:tcW w:w="514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9</w:t>
            </w:r>
          </w:p>
        </w:tc>
      </w:tr>
      <w:tr w:rsidR="009700EB" w:rsidRPr="00241024" w:rsidTr="00906709">
        <w:trPr>
          <w:cantSplit/>
          <w:trHeight w:val="389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[Al/0°/90°/0°/Al] 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sandwich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9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9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.01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.68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9</w:t>
            </w:r>
          </w:p>
        </w:tc>
        <w:tc>
          <w:tcPr>
            <w:tcW w:w="486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66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.65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3</w:t>
            </w:r>
          </w:p>
        </w:tc>
        <w:tc>
          <w:tcPr>
            <w:tcW w:w="514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4</w:t>
            </w:r>
          </w:p>
        </w:tc>
      </w:tr>
      <w:tr w:rsidR="009700EB" w:rsidRPr="00241024" w:rsidTr="00906709">
        <w:trPr>
          <w:cantSplit/>
          <w:trHeight w:val="389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[Al/0°/90°/0°/Al] 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hand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95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.29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4</w:t>
            </w:r>
          </w:p>
        </w:tc>
        <w:tc>
          <w:tcPr>
            <w:tcW w:w="486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.5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31</w:t>
            </w:r>
          </w:p>
        </w:tc>
        <w:tc>
          <w:tcPr>
            <w:tcW w:w="514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44</w:t>
            </w:r>
          </w:p>
        </w:tc>
      </w:tr>
      <w:tr w:rsidR="009700EB" w:rsidRPr="00241024" w:rsidTr="00906709">
        <w:trPr>
          <w:cantSplit/>
          <w:trHeight w:val="389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[Al/90°/0°/90°/Al] 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hand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1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.53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.01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4</w:t>
            </w:r>
          </w:p>
        </w:tc>
        <w:tc>
          <w:tcPr>
            <w:tcW w:w="486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52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.67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6</w:t>
            </w:r>
          </w:p>
        </w:tc>
        <w:tc>
          <w:tcPr>
            <w:tcW w:w="514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93</w:t>
            </w:r>
          </w:p>
        </w:tc>
      </w:tr>
      <w:tr w:rsidR="009700EB" w:rsidRPr="00241024" w:rsidTr="00906709">
        <w:trPr>
          <w:cantSplit/>
          <w:trHeight w:val="389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[0°/90°/0°] 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hand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5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08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8.85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</w:t>
            </w:r>
          </w:p>
        </w:tc>
        <w:tc>
          <w:tcPr>
            <w:tcW w:w="486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95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.33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2</w:t>
            </w:r>
          </w:p>
        </w:tc>
        <w:tc>
          <w:tcPr>
            <w:tcW w:w="514" w:type="pct"/>
            <w:tcBorders>
              <w:left w:val="nil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13</w:t>
            </w:r>
          </w:p>
        </w:tc>
      </w:tr>
      <w:tr w:rsidR="009700EB" w:rsidRPr="00241024" w:rsidTr="00906709">
        <w:trPr>
          <w:cantSplit/>
          <w:trHeight w:val="389"/>
          <w:jc w:val="center"/>
        </w:trPr>
        <w:tc>
          <w:tcPr>
            <w:tcW w:w="71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7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906709" w:rsidRPr="00241024" w:rsidRDefault="00906709" w:rsidP="0090670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70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91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5" w:type="pct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6" w:type="pct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19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6" w:type="pct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14" w:type="pct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0A6B6E" w:rsidRPr="00241024" w:rsidTr="0056678E">
        <w:trPr>
          <w:cantSplit/>
          <w:trHeight w:val="792"/>
          <w:jc w:val="center"/>
        </w:trPr>
        <w:tc>
          <w:tcPr>
            <w:tcW w:w="5000" w:type="pct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0A6B6E" w:rsidRPr="00241024" w:rsidRDefault="00114653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nsile-Impact Test</w:t>
            </w:r>
          </w:p>
        </w:tc>
      </w:tr>
      <w:tr w:rsidR="0056678E" w:rsidRPr="00241024" w:rsidTr="00906709">
        <w:trPr>
          <w:cantSplit/>
          <w:trHeight w:val="334"/>
          <w:jc w:val="center"/>
        </w:trPr>
        <w:tc>
          <w:tcPr>
            <w:tcW w:w="71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56678E" w:rsidRPr="00241024" w:rsidRDefault="0056678E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</w:rPr>
              <w:t>Specimen</w:t>
            </w:r>
          </w:p>
        </w:tc>
        <w:tc>
          <w:tcPr>
            <w:tcW w:w="4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56678E" w:rsidRPr="00241024" w:rsidRDefault="0056678E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Avg. Peak Load</w:t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br/>
              <w:t>(</w:t>
            </w:r>
            <w:r w:rsidRPr="00241024"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4"/>
                <w:szCs w:val="24"/>
                <w:lang w:val="en-US"/>
              </w:rPr>
              <w:t>kN</w:t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32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56678E" w:rsidRPr="00241024" w:rsidRDefault="0056678E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 xml:space="preserve">σ </w:t>
            </w:r>
            <w:r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br/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(</w:t>
            </w:r>
            <w:r w:rsidRPr="00241024"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4"/>
                <w:szCs w:val="24"/>
                <w:lang w:val="en-US"/>
              </w:rPr>
              <w:t>kN</w:t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70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56678E" w:rsidRPr="00241024" w:rsidRDefault="0056678E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 xml:space="preserve">COV </w:t>
            </w:r>
            <w:r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br/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(</w:t>
            </w:r>
            <w:r w:rsidRPr="00241024"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4"/>
                <w:szCs w:val="24"/>
                <w:lang w:val="en-US"/>
              </w:rPr>
              <w:t>%</w:t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56678E" w:rsidRPr="00241024" w:rsidRDefault="0056678E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 xml:space="preserve">Absorbed Energy </w:t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br/>
              <w:t>(</w:t>
            </w:r>
            <w:r w:rsidRPr="00241024"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4"/>
                <w:szCs w:val="24"/>
                <w:lang w:val="en-US"/>
              </w:rPr>
              <w:t>J</w:t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25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56678E" w:rsidRPr="00241024" w:rsidRDefault="0056678E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 xml:space="preserve">σ </w:t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br/>
              <w:t>(</w:t>
            </w:r>
            <w:r w:rsidRPr="00241024"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4"/>
                <w:szCs w:val="24"/>
                <w:lang w:val="en-US"/>
              </w:rPr>
              <w:t>J</w:t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8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56678E" w:rsidRPr="00241024" w:rsidRDefault="0056678E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 xml:space="preserve">COV </w:t>
            </w:r>
            <w:r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br/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(</w:t>
            </w:r>
            <w:r w:rsidRPr="00241024"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4"/>
                <w:szCs w:val="24"/>
                <w:lang w:val="en-US"/>
              </w:rPr>
              <w:t>%</w:t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56678E" w:rsidRPr="00241024" w:rsidRDefault="0056678E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 xml:space="preserve">Permanent Extension </w:t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br/>
              <w:t>(</w:t>
            </w:r>
            <w:r w:rsidRPr="00241024"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4"/>
                <w:szCs w:val="24"/>
                <w:lang w:val="en-US"/>
              </w:rPr>
              <w:t>mm</w:t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56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56678E" w:rsidRPr="00241024" w:rsidRDefault="0056678E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 xml:space="preserve">σ </w:t>
            </w:r>
            <w:r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br/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(</w:t>
            </w:r>
            <w:r w:rsidRPr="00241024"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4"/>
                <w:szCs w:val="24"/>
                <w:lang w:val="en-US"/>
              </w:rPr>
              <w:t>mm</w:t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1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56678E" w:rsidRPr="00241024" w:rsidRDefault="0056678E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 xml:space="preserve">COV </w:t>
            </w:r>
            <w:r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br/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(</w:t>
            </w:r>
            <w:r w:rsidRPr="00241024"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4"/>
                <w:szCs w:val="24"/>
                <w:lang w:val="en-US"/>
              </w:rPr>
              <w:t>%</w:t>
            </w:r>
            <w:r w:rsidRPr="00241024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  <w:lang w:val="en-US"/>
              </w:rPr>
              <w:t>)</w:t>
            </w:r>
          </w:p>
        </w:tc>
      </w:tr>
      <w:tr w:rsidR="0056678E" w:rsidRPr="00241024" w:rsidTr="00906709">
        <w:trPr>
          <w:cantSplit/>
          <w:trHeight w:val="334"/>
          <w:jc w:val="center"/>
        </w:trPr>
        <w:tc>
          <w:tcPr>
            <w:tcW w:w="71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56678E" w:rsidRPr="00241024" w:rsidRDefault="0056678E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97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56678E" w:rsidRPr="00241024" w:rsidRDefault="0056678E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32" w:type="pc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56678E" w:rsidRPr="00241024" w:rsidRDefault="0056678E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0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56678E" w:rsidRPr="00241024" w:rsidRDefault="0056678E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91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56678E" w:rsidRPr="00241024" w:rsidRDefault="0056678E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5" w:type="pc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56678E" w:rsidRPr="00241024" w:rsidRDefault="0056678E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6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56678E" w:rsidRPr="00241024" w:rsidRDefault="0056678E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56678E" w:rsidRPr="00241024" w:rsidRDefault="0056678E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6" w:type="pc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56678E" w:rsidRPr="00241024" w:rsidRDefault="0056678E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14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56678E" w:rsidRPr="00241024" w:rsidRDefault="0056678E" w:rsidP="001475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9700EB" w:rsidRPr="00241024" w:rsidTr="00906709">
        <w:trPr>
          <w:cantSplit/>
          <w:trHeight w:val="334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Al/0°/Al]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 xml:space="preserve"> hand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.28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6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82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93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9</w:t>
            </w:r>
          </w:p>
        </w:tc>
        <w:tc>
          <w:tcPr>
            <w:tcW w:w="486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.82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39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6</w:t>
            </w:r>
          </w:p>
        </w:tc>
        <w:tc>
          <w:tcPr>
            <w:tcW w:w="514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6</w:t>
            </w:r>
          </w:p>
        </w:tc>
      </w:tr>
      <w:tr w:rsidR="009700EB" w:rsidRPr="00241024" w:rsidTr="00906709">
        <w:trPr>
          <w:cantSplit/>
          <w:trHeight w:val="334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6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4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700EB" w:rsidRPr="00241024" w:rsidTr="00906709">
        <w:trPr>
          <w:cantSplit/>
          <w:trHeight w:val="334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Al/0°/0°/Al] hand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.45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3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.97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9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486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64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29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514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33</w:t>
            </w:r>
          </w:p>
        </w:tc>
      </w:tr>
      <w:tr w:rsidR="009700EB" w:rsidRPr="00241024" w:rsidTr="00906709">
        <w:trPr>
          <w:cantSplit/>
          <w:trHeight w:val="334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6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4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700EB" w:rsidRPr="00241024" w:rsidTr="00906709">
        <w:trPr>
          <w:cantSplit/>
          <w:trHeight w:val="334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[Al/0°/90°/0°/Al] 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sandwich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0.89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27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97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6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7</w:t>
            </w:r>
          </w:p>
        </w:tc>
        <w:tc>
          <w:tcPr>
            <w:tcW w:w="486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8.65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64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2</w:t>
            </w:r>
          </w:p>
        </w:tc>
        <w:tc>
          <w:tcPr>
            <w:tcW w:w="514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34</w:t>
            </w:r>
          </w:p>
        </w:tc>
      </w:tr>
      <w:tr w:rsidR="009700EB" w:rsidRPr="00241024" w:rsidTr="00906709">
        <w:trPr>
          <w:cantSplit/>
          <w:trHeight w:val="334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6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4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700EB" w:rsidRPr="00241024" w:rsidTr="00906709">
        <w:trPr>
          <w:cantSplit/>
          <w:trHeight w:val="334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[Al/0°/90°/0°/Al] 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hand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.3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.69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13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6</w:t>
            </w:r>
          </w:p>
        </w:tc>
        <w:tc>
          <w:tcPr>
            <w:tcW w:w="486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87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8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45</w:t>
            </w:r>
          </w:p>
        </w:tc>
        <w:tc>
          <w:tcPr>
            <w:tcW w:w="514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54</w:t>
            </w:r>
          </w:p>
        </w:tc>
      </w:tr>
      <w:tr w:rsidR="009700EB" w:rsidRPr="00241024" w:rsidTr="00906709">
        <w:trPr>
          <w:cantSplit/>
          <w:trHeight w:val="334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6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4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700EB" w:rsidRPr="00241024" w:rsidTr="00906709">
        <w:trPr>
          <w:cantSplit/>
          <w:trHeight w:val="334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[Al/90°/0°/90°/Al] 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hand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.12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98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.79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1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8</w:t>
            </w:r>
          </w:p>
        </w:tc>
        <w:tc>
          <w:tcPr>
            <w:tcW w:w="486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.06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33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514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5</w:t>
            </w:r>
          </w:p>
        </w:tc>
      </w:tr>
      <w:tr w:rsidR="009700EB" w:rsidRPr="00241024" w:rsidTr="00906709">
        <w:trPr>
          <w:cantSplit/>
          <w:trHeight w:val="334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6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4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700EB" w:rsidRPr="00241024" w:rsidTr="00906709">
        <w:trPr>
          <w:cantSplit/>
          <w:trHeight w:val="334"/>
          <w:jc w:val="center"/>
        </w:trPr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[0°/90°/0°] </w:t>
            </w: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hand lay-up</w:t>
            </w:r>
          </w:p>
        </w:tc>
        <w:tc>
          <w:tcPr>
            <w:tcW w:w="497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.09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26</w:t>
            </w:r>
          </w:p>
        </w:tc>
        <w:tc>
          <w:tcPr>
            <w:tcW w:w="470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42</w:t>
            </w:r>
          </w:p>
        </w:tc>
        <w:tc>
          <w:tcPr>
            <w:tcW w:w="491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21</w:t>
            </w:r>
          </w:p>
        </w:tc>
        <w:tc>
          <w:tcPr>
            <w:tcW w:w="425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486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9</w:t>
            </w:r>
          </w:p>
        </w:tc>
        <w:tc>
          <w:tcPr>
            <w:tcW w:w="519" w:type="pct"/>
            <w:tcBorders>
              <w:lef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27</w:t>
            </w: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514" w:type="pct"/>
            <w:tcBorders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410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32</w:t>
            </w:r>
          </w:p>
        </w:tc>
      </w:tr>
      <w:tr w:rsidR="009700EB" w:rsidRPr="00241024" w:rsidTr="00906709">
        <w:trPr>
          <w:cantSplit/>
          <w:trHeight w:val="334"/>
          <w:jc w:val="center"/>
        </w:trPr>
        <w:tc>
          <w:tcPr>
            <w:tcW w:w="71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7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70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91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5" w:type="pct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6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9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56" w:type="pct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4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C9227B" w:rsidRPr="00241024" w:rsidRDefault="00C9227B" w:rsidP="001475C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:rsidR="00C9227B" w:rsidRDefault="00C9227B" w:rsidP="00642D50"/>
    <w:p w:rsidR="00B36A54" w:rsidRDefault="00B36A54" w:rsidP="00642D50"/>
    <w:p w:rsidR="00B36A54" w:rsidRDefault="00B36A54" w:rsidP="00642D50"/>
    <w:p w:rsidR="00B36A54" w:rsidRDefault="00B36A54" w:rsidP="00642D50"/>
    <w:p w:rsidR="00B36A54" w:rsidRDefault="00B36A54" w:rsidP="00642D50"/>
    <w:p w:rsidR="00B36A54" w:rsidRPr="00241024" w:rsidRDefault="00B36A54" w:rsidP="00642D50"/>
    <w:sectPr w:rsidR="00B36A54" w:rsidRPr="00241024" w:rsidSect="001475C6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64B52" w:rsidRDefault="00E64B52" w:rsidP="00642D50">
      <w:pPr>
        <w:spacing w:after="0" w:line="240" w:lineRule="auto"/>
      </w:pPr>
      <w:r>
        <w:separator/>
      </w:r>
    </w:p>
  </w:endnote>
  <w:endnote w:type="continuationSeparator" w:id="1">
    <w:p w:rsidR="00E64B52" w:rsidRDefault="00E64B52" w:rsidP="00642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64B52" w:rsidRDefault="00E64B52" w:rsidP="00642D50">
      <w:pPr>
        <w:spacing w:after="0" w:line="240" w:lineRule="auto"/>
      </w:pPr>
      <w:r>
        <w:separator/>
      </w:r>
    </w:p>
  </w:footnote>
  <w:footnote w:type="continuationSeparator" w:id="1">
    <w:p w:rsidR="00E64B52" w:rsidRDefault="00E64B52" w:rsidP="00642D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hideSpellingErrors/>
  <w:hideGrammaticalErrors/>
  <w:defaultTabStop w:val="720"/>
  <w:drawingGridHorizontalSpacing w:val="120"/>
  <w:displayHorizontalDrawingGridEvery w:val="2"/>
  <w:characterSpacingControl w:val="doNotCompress"/>
  <w:savePreviewPicture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a2MDcytTQ1N7SwNDawMDBT0lEKTi0uzszPAykwrAUAwCVCbCwAAAA="/>
  </w:docVars>
  <w:rsids>
    <w:rsidRoot w:val="00244E7F"/>
    <w:rsid w:val="00005368"/>
    <w:rsid w:val="000065BC"/>
    <w:rsid w:val="000176DE"/>
    <w:rsid w:val="00022FEB"/>
    <w:rsid w:val="00026AA2"/>
    <w:rsid w:val="00052F57"/>
    <w:rsid w:val="00070290"/>
    <w:rsid w:val="00073543"/>
    <w:rsid w:val="000A6B6E"/>
    <w:rsid w:val="000B24C8"/>
    <w:rsid w:val="000D3258"/>
    <w:rsid w:val="000D3A68"/>
    <w:rsid w:val="000F752E"/>
    <w:rsid w:val="00114653"/>
    <w:rsid w:val="001475C6"/>
    <w:rsid w:val="00161EC2"/>
    <w:rsid w:val="00172F69"/>
    <w:rsid w:val="0019091E"/>
    <w:rsid w:val="00194B75"/>
    <w:rsid w:val="00194DBE"/>
    <w:rsid w:val="001A14E7"/>
    <w:rsid w:val="001C72C1"/>
    <w:rsid w:val="00213DE8"/>
    <w:rsid w:val="00226B2E"/>
    <w:rsid w:val="00230D25"/>
    <w:rsid w:val="00241024"/>
    <w:rsid w:val="00244E7F"/>
    <w:rsid w:val="002528AF"/>
    <w:rsid w:val="002666A5"/>
    <w:rsid w:val="002D5650"/>
    <w:rsid w:val="002E30DB"/>
    <w:rsid w:val="00332147"/>
    <w:rsid w:val="00337B87"/>
    <w:rsid w:val="00357CFE"/>
    <w:rsid w:val="003D4446"/>
    <w:rsid w:val="003D7556"/>
    <w:rsid w:val="003E0CFA"/>
    <w:rsid w:val="003F5F80"/>
    <w:rsid w:val="00414C56"/>
    <w:rsid w:val="00465242"/>
    <w:rsid w:val="004661D9"/>
    <w:rsid w:val="00481FCA"/>
    <w:rsid w:val="004D21FC"/>
    <w:rsid w:val="004D407E"/>
    <w:rsid w:val="004F6FF7"/>
    <w:rsid w:val="005074CA"/>
    <w:rsid w:val="005177D2"/>
    <w:rsid w:val="005227E8"/>
    <w:rsid w:val="00523479"/>
    <w:rsid w:val="00552A55"/>
    <w:rsid w:val="00557BC6"/>
    <w:rsid w:val="0056678E"/>
    <w:rsid w:val="00575F14"/>
    <w:rsid w:val="005F4F9A"/>
    <w:rsid w:val="006213C8"/>
    <w:rsid w:val="00642D50"/>
    <w:rsid w:val="00665043"/>
    <w:rsid w:val="00674CAD"/>
    <w:rsid w:val="00676DA5"/>
    <w:rsid w:val="006C455F"/>
    <w:rsid w:val="006D7F20"/>
    <w:rsid w:val="006E2B61"/>
    <w:rsid w:val="00704BFF"/>
    <w:rsid w:val="00704F92"/>
    <w:rsid w:val="00736FAE"/>
    <w:rsid w:val="007468CC"/>
    <w:rsid w:val="00761D5E"/>
    <w:rsid w:val="007F13D9"/>
    <w:rsid w:val="00820012"/>
    <w:rsid w:val="00831C0F"/>
    <w:rsid w:val="00834566"/>
    <w:rsid w:val="00843453"/>
    <w:rsid w:val="00845BED"/>
    <w:rsid w:val="00881DC8"/>
    <w:rsid w:val="008A5839"/>
    <w:rsid w:val="008D4010"/>
    <w:rsid w:val="008E6DCE"/>
    <w:rsid w:val="00906709"/>
    <w:rsid w:val="00921191"/>
    <w:rsid w:val="009700EB"/>
    <w:rsid w:val="00995BAD"/>
    <w:rsid w:val="009B7DED"/>
    <w:rsid w:val="009C65D5"/>
    <w:rsid w:val="009E0149"/>
    <w:rsid w:val="00A0716F"/>
    <w:rsid w:val="00A15848"/>
    <w:rsid w:val="00A32C93"/>
    <w:rsid w:val="00A343AC"/>
    <w:rsid w:val="00A3547E"/>
    <w:rsid w:val="00A43814"/>
    <w:rsid w:val="00A64526"/>
    <w:rsid w:val="00A6465C"/>
    <w:rsid w:val="00A7053E"/>
    <w:rsid w:val="00AC0DF3"/>
    <w:rsid w:val="00AE0A4C"/>
    <w:rsid w:val="00B03F32"/>
    <w:rsid w:val="00B25B6B"/>
    <w:rsid w:val="00B36A54"/>
    <w:rsid w:val="00B42D5C"/>
    <w:rsid w:val="00B4580B"/>
    <w:rsid w:val="00BC1B36"/>
    <w:rsid w:val="00BD63D6"/>
    <w:rsid w:val="00BE7306"/>
    <w:rsid w:val="00BF408C"/>
    <w:rsid w:val="00C07C6D"/>
    <w:rsid w:val="00C70C20"/>
    <w:rsid w:val="00C803E1"/>
    <w:rsid w:val="00C813F0"/>
    <w:rsid w:val="00C9227B"/>
    <w:rsid w:val="00CA4F82"/>
    <w:rsid w:val="00CC54D9"/>
    <w:rsid w:val="00CD6D11"/>
    <w:rsid w:val="00CE75AC"/>
    <w:rsid w:val="00CF50D0"/>
    <w:rsid w:val="00D16369"/>
    <w:rsid w:val="00D46C11"/>
    <w:rsid w:val="00D5497C"/>
    <w:rsid w:val="00D660CA"/>
    <w:rsid w:val="00D8316A"/>
    <w:rsid w:val="00DB29D1"/>
    <w:rsid w:val="00E243BC"/>
    <w:rsid w:val="00E465F3"/>
    <w:rsid w:val="00E47074"/>
    <w:rsid w:val="00E64B52"/>
    <w:rsid w:val="00E77A45"/>
    <w:rsid w:val="00E91414"/>
    <w:rsid w:val="00EB6736"/>
    <w:rsid w:val="00F04BF9"/>
    <w:rsid w:val="00F06B81"/>
    <w:rsid w:val="00F36456"/>
    <w:rsid w:val="00F4240C"/>
    <w:rsid w:val="00F5069A"/>
    <w:rsid w:val="00FD0639"/>
    <w:rsid w:val="00FE2889"/>
    <w:rsid w:val="00FF562E"/>
    <w:rsid w:val="00FF57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27B"/>
  </w:style>
  <w:style w:type="paragraph" w:styleId="Heading1">
    <w:name w:val="heading 1"/>
    <w:basedOn w:val="Normal"/>
    <w:next w:val="Normal"/>
    <w:link w:val="Heading1Char"/>
    <w:uiPriority w:val="9"/>
    <w:qFormat/>
    <w:rsid w:val="00244E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E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E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E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E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E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E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E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E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E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E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E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E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E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E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E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E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E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4E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4E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E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4E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4E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4E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4E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4E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E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E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4E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4E7F"/>
    <w:pPr>
      <w:spacing w:after="0" w:line="240" w:lineRule="auto"/>
    </w:pPr>
    <w:rPr>
      <w:rFonts w:eastAsia="SimSun"/>
      <w:kern w:val="0"/>
      <w:sz w:val="20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unhideWhenUsed/>
    <w:rsid w:val="00BF408C"/>
    <w:pPr>
      <w:spacing w:after="120" w:line="259" w:lineRule="auto"/>
      <w:jc w:val="both"/>
    </w:pPr>
    <w:rPr>
      <w:rFonts w:ascii="Times New Roman" w:hAnsi="Times New Roman"/>
      <w:kern w:val="0"/>
      <w:szCs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BF408C"/>
    <w:rPr>
      <w:rFonts w:ascii="Times New Roman" w:hAnsi="Times New Roman"/>
      <w:kern w:val="0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42D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D50"/>
  </w:style>
  <w:style w:type="paragraph" w:styleId="Footer">
    <w:name w:val="footer"/>
    <w:basedOn w:val="Normal"/>
    <w:link w:val="FooterChar"/>
    <w:uiPriority w:val="99"/>
    <w:unhideWhenUsed/>
    <w:rsid w:val="00642D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D5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3</Pages>
  <Words>443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 ismaail</dc:creator>
  <cp:keywords/>
  <dc:description/>
  <cp:lastModifiedBy>userd</cp:lastModifiedBy>
  <cp:revision>138</cp:revision>
  <dcterms:created xsi:type="dcterms:W3CDTF">2025-03-18T16:37:00Z</dcterms:created>
  <dcterms:modified xsi:type="dcterms:W3CDTF">2025-03-24T04:44:00Z</dcterms:modified>
</cp:coreProperties>
</file>